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E2052" w14:textId="77777777" w:rsidR="006B7C89" w:rsidRDefault="006B7C89" w:rsidP="000979A6">
      <w:pPr>
        <w:rPr>
          <w:b/>
          <w:bCs/>
          <w:color w:val="FF0000"/>
        </w:rPr>
      </w:pPr>
    </w:p>
    <w:p w14:paraId="49CEE6D2" w14:textId="486D6B46" w:rsidR="004770A9" w:rsidRPr="004B5A03" w:rsidRDefault="004B5A03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S24 Table: </w:t>
      </w:r>
      <w:r w:rsidRPr="004B5A03">
        <w:rPr>
          <w:rFonts w:ascii="Times New Roman" w:hAnsi="Times New Roman" w:cs="Times New Roman"/>
          <w:sz w:val="24"/>
          <w:szCs w:val="24"/>
        </w:rPr>
        <w:t xml:space="preserve">Inhibitory effect of varying concentrations of </w:t>
      </w:r>
      <w:r w:rsidR="004770A9" w:rsidRPr="004B5A03">
        <w:rPr>
          <w:rFonts w:ascii="Times New Roman" w:hAnsi="Times New Roman" w:cs="Times New Roman"/>
          <w:sz w:val="24"/>
          <w:szCs w:val="24"/>
        </w:rPr>
        <w:t>NSC35676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W w:w="4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316"/>
        <w:gridCol w:w="566"/>
        <w:gridCol w:w="566"/>
        <w:gridCol w:w="566"/>
        <w:gridCol w:w="566"/>
        <w:gridCol w:w="566"/>
      </w:tblGrid>
      <w:tr w:rsidR="001E33DD" w:rsidRPr="004B5A03" w14:paraId="1979BE7E" w14:textId="77777777" w:rsidTr="006B7C89">
        <w:trPr>
          <w:trHeight w:val="197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21C0C1" w14:textId="65546500" w:rsidR="001E3783" w:rsidRPr="004B5A03" w:rsidRDefault="0003078F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SC35676 (µM)</w:t>
            </w: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74EC771D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EA28CEC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D04F71A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2887138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76C43D7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F73686B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03078F" w:rsidRPr="004B5A03" w14:paraId="5558584F" w14:textId="77777777" w:rsidTr="006B7C89">
        <w:trPr>
          <w:trHeight w:val="224"/>
        </w:trPr>
        <w:tc>
          <w:tcPr>
            <w:tcW w:w="1615" w:type="dxa"/>
            <w:vMerge w:val="restart"/>
            <w:shd w:val="clear" w:color="auto" w:fill="auto"/>
            <w:noWrap/>
            <w:vAlign w:val="bottom"/>
            <w:hideMark/>
          </w:tcPr>
          <w:p w14:paraId="607071DF" w14:textId="594EA2DA" w:rsidR="0003078F" w:rsidRPr="004B5A03" w:rsidRDefault="004B5A03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6E8DB7A5" w14:textId="40F02DE0" w:rsidR="0003078F" w:rsidRPr="004B5A03" w:rsidRDefault="0003078F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4DCB26E8" w14:textId="77777777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5A076C4" w14:textId="340FB64B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7F8E091" w14:textId="27E2CFB2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1CC10B1" w14:textId="5B54D073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CA90D13" w14:textId="2AD470E7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C676346" w14:textId="55CC3711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1</w:t>
            </w:r>
          </w:p>
        </w:tc>
      </w:tr>
      <w:tr w:rsidR="0003078F" w:rsidRPr="004B5A03" w14:paraId="31E71AAD" w14:textId="77777777" w:rsidTr="006B7C89">
        <w:trPr>
          <w:trHeight w:val="161"/>
        </w:trPr>
        <w:tc>
          <w:tcPr>
            <w:tcW w:w="1615" w:type="dxa"/>
            <w:vMerge/>
            <w:shd w:val="clear" w:color="auto" w:fill="auto"/>
            <w:noWrap/>
            <w:vAlign w:val="bottom"/>
            <w:hideMark/>
          </w:tcPr>
          <w:p w14:paraId="3940AD7C" w14:textId="3DE8684E" w:rsidR="0003078F" w:rsidRPr="004B5A03" w:rsidRDefault="0003078F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014C3F46" w14:textId="77777777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5241002" w14:textId="62873EB5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38703AE" w14:textId="168E987C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DA4FF2E" w14:textId="20B024A6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DDE60CE" w14:textId="268A69E0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9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734712F" w14:textId="6B3540FC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</w:t>
            </w:r>
            <w:r w:rsid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3078F" w:rsidRPr="004B5A03" w14:paraId="2D385788" w14:textId="77777777" w:rsidTr="006B7C89">
        <w:trPr>
          <w:trHeight w:val="143"/>
        </w:trPr>
        <w:tc>
          <w:tcPr>
            <w:tcW w:w="1615" w:type="dxa"/>
            <w:vMerge/>
            <w:shd w:val="clear" w:color="auto" w:fill="auto"/>
            <w:noWrap/>
            <w:vAlign w:val="bottom"/>
            <w:hideMark/>
          </w:tcPr>
          <w:p w14:paraId="09F72968" w14:textId="6D1DF626" w:rsidR="0003078F" w:rsidRPr="004B5A03" w:rsidRDefault="0003078F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69FC23FD" w14:textId="77777777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FD9D5F" w14:textId="14F53DF5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</w:t>
            </w:r>
            <w:r w:rsid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48AEDAD" w14:textId="0B20233D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CCC71C" w14:textId="22B47C1D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AFF5F08" w14:textId="219F6283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</w:t>
            </w:r>
            <w:r w:rsid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1ED71ED" w14:textId="31022191" w:rsidR="0003078F" w:rsidRPr="004B5A03" w:rsidRDefault="0003078F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</w:t>
            </w:r>
            <w:r w:rsidR="004B5A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E33DD" w:rsidRPr="004B5A03" w14:paraId="103407BA" w14:textId="77777777" w:rsidTr="006B7C89">
        <w:trPr>
          <w:trHeight w:val="134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582CC5A" w14:textId="21F57FA5" w:rsidR="001E3783" w:rsidRPr="004B5A03" w:rsidRDefault="001E3783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65E691A1" w14:textId="77777777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96DADC5" w14:textId="224D4F0A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FB04810" w14:textId="5C5A3053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.</w:t>
            </w:r>
            <w:r w:rsid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C9846D" w14:textId="203FA512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.</w:t>
            </w:r>
            <w:r w:rsid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5EA11AE" w14:textId="232EDA4A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.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FB51002" w14:textId="2A4319B6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.</w:t>
            </w:r>
            <w:r w:rsid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1E33DD" w:rsidRPr="004B5A03" w14:paraId="0945BD52" w14:textId="77777777" w:rsidTr="006B7C89">
        <w:trPr>
          <w:trHeight w:val="161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7192CBC" w14:textId="057DDE54" w:rsidR="001E3783" w:rsidRPr="004B5A03" w:rsidRDefault="001E3783" w:rsidP="004B5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316" w:type="dxa"/>
            <w:shd w:val="clear" w:color="auto" w:fill="auto"/>
            <w:noWrap/>
            <w:vAlign w:val="bottom"/>
            <w:hideMark/>
          </w:tcPr>
          <w:p w14:paraId="5BD5EAAF" w14:textId="03590F06" w:rsidR="001E3783" w:rsidRPr="004B5A03" w:rsidRDefault="004B5A03" w:rsidP="001E37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9912DE" w14:textId="7F8FAD42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759993" w14:textId="6733DF7A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1918ED2" w14:textId="573CEB78" w:rsidR="001E3783" w:rsidRPr="004B5A03" w:rsidRDefault="001E378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4B5A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20CFC7" w14:textId="50B5CC65" w:rsidR="001E3783" w:rsidRPr="004B5A03" w:rsidRDefault="004B5A0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DCFD5B1" w14:textId="67BCF9E9" w:rsidR="001E3783" w:rsidRPr="004B5A03" w:rsidRDefault="004B5A03" w:rsidP="001E37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</w:tr>
    </w:tbl>
    <w:p w14:paraId="118B3EAA" w14:textId="0F93BB06" w:rsidR="001E3783" w:rsidRDefault="001E3783" w:rsidP="004770A9">
      <w:pPr>
        <w:rPr>
          <w:b/>
          <w:bCs/>
          <w:color w:val="FF0000"/>
          <w:sz w:val="20"/>
          <w:szCs w:val="2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  <w:bookmarkStart w:id="0" w:name="_GoBack"/>
      <w:bookmarkEnd w:id="0"/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7617E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21:00Z</dcterms:created>
  <dcterms:modified xsi:type="dcterms:W3CDTF">2024-08-22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